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4FCD9" w14:textId="77777777" w:rsidR="001C2866" w:rsidRDefault="001C2866" w:rsidP="001C2866">
      <w:pPr>
        <w:spacing w:line="480" w:lineRule="auto"/>
        <w:jc w:val="both"/>
        <w:rPr>
          <w:lang w:val="en-US"/>
        </w:rPr>
      </w:pPr>
    </w:p>
    <w:p w14:paraId="3AE4F7B6" w14:textId="35FF01DE" w:rsidR="001C2866" w:rsidRPr="006C2F70" w:rsidRDefault="00D61434" w:rsidP="001C2866">
      <w:pPr>
        <w:spacing w:line="480" w:lineRule="auto"/>
        <w:jc w:val="center"/>
        <w:rPr>
          <w:b/>
          <w:bCs/>
        </w:rPr>
      </w:pPr>
      <w:r>
        <w:rPr>
          <w:b/>
          <w:bCs/>
        </w:rPr>
        <w:t>Additional file</w:t>
      </w:r>
      <w:r w:rsidR="001C2866" w:rsidRPr="006C2F70">
        <w:rPr>
          <w:b/>
          <w:bCs/>
        </w:rPr>
        <w:t xml:space="preserve"> 1 - </w:t>
      </w:r>
      <w:bookmarkStart w:id="0" w:name="_GoBack"/>
      <w:r w:rsidR="001C2866" w:rsidRPr="006C2F70">
        <w:rPr>
          <w:b/>
          <w:bCs/>
        </w:rPr>
        <w:t>Information letter</w:t>
      </w:r>
      <w:bookmarkEnd w:id="0"/>
    </w:p>
    <w:p w14:paraId="7CFFC3A6" w14:textId="77777777" w:rsidR="001C2866" w:rsidRPr="006C2F70" w:rsidRDefault="001C2866" w:rsidP="001C2866">
      <w:pPr>
        <w:spacing w:line="480" w:lineRule="auto"/>
        <w:jc w:val="center"/>
        <w:rPr>
          <w:b/>
          <w:bCs/>
        </w:rPr>
      </w:pPr>
    </w:p>
    <w:p w14:paraId="7B01C2E5" w14:textId="77777777" w:rsidR="001C2866" w:rsidRPr="00F251B4" w:rsidRDefault="001C2866" w:rsidP="001C2866">
      <w:pPr>
        <w:rPr>
          <w:sz w:val="22"/>
          <w:szCs w:val="22"/>
        </w:rPr>
      </w:pPr>
      <w:r w:rsidRPr="00F251B4">
        <w:t>Gentile collega Fisioterapista,</w:t>
      </w:r>
    </w:p>
    <w:p w14:paraId="0D9EB452" w14:textId="77777777" w:rsidR="001C2866" w:rsidRPr="00F251B4" w:rsidRDefault="001C2866" w:rsidP="001C2866">
      <w:r w:rsidRPr="00F251B4">
        <w:t>sono Michele Usai, studente del Master in Fisioterapia Muscolo-Scheletrica e Reumatologica dell’Università di Roma Tor Vergata.</w:t>
      </w:r>
    </w:p>
    <w:p w14:paraId="1C785B46" w14:textId="77777777" w:rsidR="001C2866" w:rsidRPr="00F251B4" w:rsidRDefault="001C2866" w:rsidP="001C2866">
      <w:r w:rsidRPr="00F251B4">
        <w:t>Insieme ai colleghi Fabrizio Brindisino, Mariangela Lorusso, Sharon Marruganti e Mattia Salomon, sto conducendo un’indagine volta ad approfondire le conoscenze circa la pratica dei fisioterapisti italiani in tema di riabilitazione post-chirurgica in pazienti sottoposti ad artroprotesi di spalla.</w:t>
      </w:r>
    </w:p>
    <w:p w14:paraId="505249B8" w14:textId="77777777" w:rsidR="001C2866" w:rsidRPr="00F251B4" w:rsidRDefault="001C2866" w:rsidP="001C2866">
      <w:r w:rsidRPr="00F251B4">
        <w:t>Ti prego di dedicare qualche minuto del Tuo tempo rispondendo alle seguenti domande in base alla Tua esperienza personale ed indicare ciò che applichi quotidianamente nella Tua pratica clinica.</w:t>
      </w:r>
    </w:p>
    <w:p w14:paraId="7FE30802" w14:textId="77777777" w:rsidR="001C2866" w:rsidRPr="00F251B4" w:rsidRDefault="001C2866" w:rsidP="001C2866">
      <w:r w:rsidRPr="00F251B4">
        <w:t>Le risposte sono completamente anonime e daranno un prezioso contributo al nostro lavoro di ricerca.</w:t>
      </w:r>
    </w:p>
    <w:p w14:paraId="43B731B5" w14:textId="77777777" w:rsidR="001C2866" w:rsidRPr="00F251B4" w:rsidRDefault="001C2866" w:rsidP="001C2866">
      <w:r w:rsidRPr="00F251B4">
        <w:t>Grazie per la tua partecipazione.</w:t>
      </w:r>
    </w:p>
    <w:p w14:paraId="65FAC5B1" w14:textId="77777777" w:rsidR="001C2866" w:rsidRPr="00F251B4" w:rsidRDefault="001C2866" w:rsidP="001C2866"/>
    <w:p w14:paraId="607F0871" w14:textId="77777777" w:rsidR="001C2866" w:rsidRDefault="001C2866" w:rsidP="001C2866">
      <w:r w:rsidRPr="00F251B4">
        <w:t>Se accetti di partecipare volontariamente al questionario, clicca su “OK”.</w:t>
      </w:r>
    </w:p>
    <w:p w14:paraId="1D019FDE" w14:textId="77777777" w:rsidR="005F5100" w:rsidRDefault="005F5100"/>
    <w:sectPr w:rsidR="005F51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C2866"/>
    <w:rsid w:val="001C2866"/>
    <w:rsid w:val="005F5100"/>
    <w:rsid w:val="00D61434"/>
    <w:rsid w:val="00F2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5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76</Characters>
  <Application>Microsoft Office Word</Application>
  <DocSecurity>0</DocSecurity>
  <Lines>25</Lines>
  <Paragraphs>13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rindisino</dc:creator>
  <cp:keywords/>
  <dc:description/>
  <cp:lastModifiedBy>E746164</cp:lastModifiedBy>
  <cp:revision>3</cp:revision>
  <dcterms:created xsi:type="dcterms:W3CDTF">2022-03-02T05:33:00Z</dcterms:created>
  <dcterms:modified xsi:type="dcterms:W3CDTF">2023-05-18T22:17:00Z</dcterms:modified>
</cp:coreProperties>
</file>